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E4FEA" w14:textId="5AA2D30E" w:rsidR="00E668BD" w:rsidRPr="00C24824" w:rsidRDefault="000E3CC1">
      <w:pPr>
        <w:rPr>
          <w:rFonts w:ascii="Times New Roman" w:hAnsi="Times New Roman" w:cs="Times New Roman"/>
          <w:sz w:val="20"/>
          <w:szCs w:val="20"/>
        </w:rPr>
      </w:pPr>
      <w:r w:rsidRPr="00C24824">
        <w:rPr>
          <w:rFonts w:ascii="Times New Roman" w:hAnsi="Times New Roman" w:cs="Times New Roman"/>
          <w:sz w:val="20"/>
          <w:szCs w:val="20"/>
        </w:rPr>
        <w:t>Supplementary Table S</w:t>
      </w:r>
      <w:r w:rsidR="004904E1">
        <w:rPr>
          <w:rFonts w:ascii="Times New Roman" w:hAnsi="Times New Roman" w:cs="Times New Roman"/>
          <w:sz w:val="20"/>
          <w:szCs w:val="20"/>
        </w:rPr>
        <w:t>3</w:t>
      </w:r>
      <w:r w:rsidRPr="00C24824">
        <w:rPr>
          <w:rFonts w:ascii="Times New Roman" w:hAnsi="Times New Roman" w:cs="Times New Roman"/>
          <w:sz w:val="20"/>
          <w:szCs w:val="20"/>
        </w:rPr>
        <w:t xml:space="preserve">. Full regression results for adjusted models. </w:t>
      </w:r>
    </w:p>
    <w:tbl>
      <w:tblPr>
        <w:tblW w:w="143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140"/>
        <w:gridCol w:w="2140"/>
        <w:gridCol w:w="2140"/>
        <w:gridCol w:w="2140"/>
        <w:gridCol w:w="2140"/>
        <w:gridCol w:w="2140"/>
      </w:tblGrid>
      <w:tr w:rsidR="00C24824" w:rsidRPr="00C24824" w14:paraId="46B0C7F1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F2D27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4284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0AF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1266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55D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6AD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30A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6</w:t>
            </w:r>
          </w:p>
        </w:tc>
      </w:tr>
      <w:tr w:rsidR="00C24824" w:rsidRPr="00C24824" w14:paraId="17C84020" w14:textId="77777777" w:rsidTr="00C24824">
        <w:trPr>
          <w:trHeight w:val="22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4EC2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Ethnic minorit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12A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75 (-0.498, 0.148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5C15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34 (-0.448, 0.179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590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447** (-0.753, -0.141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8E4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27 (-0.484, 0.230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5DB0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5 (-0.352, 0.343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076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25 (-0.388, 0.337)</w:t>
            </w:r>
          </w:p>
        </w:tc>
      </w:tr>
      <w:tr w:rsidR="00C24824" w:rsidRPr="00C24824" w14:paraId="20E32B49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D979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Wom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EC9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56 (-0.333, 0.02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863F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95 (-0.266, 0.07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4E3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91* (-0.359, -0.02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8BE9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201* (-0.397, -0.0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4978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43 (-0.233, 0.14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B6E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202* (-0.400, -0.004)</w:t>
            </w:r>
          </w:p>
        </w:tc>
      </w:tr>
      <w:tr w:rsidR="00C24824" w:rsidRPr="00C24824" w14:paraId="7CEAB532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5CEC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University degre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959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42 (-0.231, 0.14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884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50 (-0.133, 0.23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728B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7 (-0.172, 0.18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AFB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24 (-0.332, 0.08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6C7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05 (-0.308, 0.09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C4C5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234* (-0.446, -0.022)</w:t>
            </w:r>
          </w:p>
        </w:tc>
      </w:tr>
      <w:tr w:rsidR="00C24824" w:rsidRPr="00C24824" w14:paraId="4F59686C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3387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Left–right ideolog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9F5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03*** (-0.146, -0.06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438D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11*** (-0.153, -0.06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4D24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92*** (-0.133, -0.0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405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39*** (-0.187, -0.09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332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70*** (-0.216, -0.12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42E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91*** (-0.140, -0.043)</w:t>
            </w:r>
          </w:p>
        </w:tc>
      </w:tr>
      <w:tr w:rsidR="00C24824" w:rsidRPr="00C24824" w14:paraId="4D25862E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C769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General tru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C84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56*** (0.100, 0.21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45FE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44*** (0.089, 0.19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FBED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19*** (0.066, 0.17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1D9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72*** (0.110, 0.23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C0A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58*** (0.097, 0.2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262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54*** (0.091, 0.217)</w:t>
            </w:r>
          </w:p>
        </w:tc>
      </w:tr>
      <w:tr w:rsidR="00C24824" w:rsidRPr="00C24824" w14:paraId="7A6BD448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979E3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D7E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2 (-0.007, 0.0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7811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02 (-0.005, 0.0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467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6* (-0.011, -0.00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687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4 (-0.010, 0.0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D84E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4 (-0.002, 0.0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CD8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7* (-0.013, -0.001)</w:t>
            </w:r>
          </w:p>
        </w:tc>
      </w:tr>
      <w:tr w:rsidR="00C24824" w:rsidRPr="00C24824" w14:paraId="75D1F67D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BC91E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Consta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F3A3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522*** (4.090, 4.95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96AA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402*** (3.983, 4.82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C9F1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5.014*** (4.604, 5.42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0382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820*** (4.342, 5.29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81C1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704*** (4.239, 5.16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AA75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672*** (4.187, 5.157)</w:t>
            </w:r>
          </w:p>
        </w:tc>
      </w:tr>
      <w:tr w:rsidR="00C24824" w:rsidRPr="00C24824" w14:paraId="79859C6E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035D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Observatio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B44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785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2B3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26B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06E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B08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</w:tr>
      <w:tr w:rsidR="00C24824" w:rsidRPr="00C24824" w14:paraId="56293462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F180E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R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AA0B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5295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78D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81EA7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CB0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4B32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42</w:t>
            </w:r>
          </w:p>
        </w:tc>
      </w:tr>
      <w:tr w:rsidR="00C24824" w:rsidRPr="00C24824" w14:paraId="6FC9D865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B784F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Adjusted R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326F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4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AE1B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3143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4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B1B7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5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9280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25EC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37</w:t>
            </w:r>
          </w:p>
        </w:tc>
      </w:tr>
      <w:tr w:rsidR="00C24824" w:rsidRPr="00C24824" w14:paraId="53507FCC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831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3FE11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925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7F37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4AF8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E422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CA6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</w:tr>
      <w:tr w:rsidR="00C24824" w:rsidRPr="00C24824" w14:paraId="39BF8631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9FA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0D51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6E4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BB9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B635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0081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D06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2</w:t>
            </w:r>
          </w:p>
        </w:tc>
      </w:tr>
      <w:tr w:rsidR="00C24824" w:rsidRPr="00C24824" w14:paraId="75272C98" w14:textId="77777777" w:rsidTr="00C24824">
        <w:trPr>
          <w:trHeight w:val="22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E02B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Ethnic minorit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3875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42 (-0.262, 0.347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1DD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593*** (-0.891, -0.295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EB3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11 (-0.439, 0.217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6C34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529** (-0.844, -0.214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D240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74 (-0.492, 0.145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CCA3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415* (-0.738, -0.093)</w:t>
            </w:r>
          </w:p>
        </w:tc>
      </w:tr>
      <w:tr w:rsidR="00C24824" w:rsidRPr="00C24824" w14:paraId="28C8CC45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CA63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Wom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2BE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207* (-0.374, -0.04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309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76 (-0.239, 0.08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6F7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233* (-0.412, -0.0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0C1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41 (-0.214, 0.13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46C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20 (-0.294, 0.05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B7FF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80 (-0.256, 0.097)</w:t>
            </w:r>
          </w:p>
        </w:tc>
      </w:tr>
      <w:tr w:rsidR="00C24824" w:rsidRPr="00C24824" w14:paraId="23B31191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14CFB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University degre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11D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65 (-0.343, 0.0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FA0E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97 (-0.077, 0.27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4C5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48 (-0.240, 0.14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478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78 (-0.106, 0.26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AA9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32 (-0.154, 0.2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334F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38 (-0.050, 0.327)</w:t>
            </w:r>
          </w:p>
        </w:tc>
      </w:tr>
      <w:tr w:rsidR="00C24824" w:rsidRPr="00C24824" w14:paraId="5DF1C94B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9F80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Left–right ideolog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4B15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45* (-0.085, -0.0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272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95*** (-0.134, -0.0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E73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43*** (-0.187, -0.09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855D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43*** (-0.185, -0.1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CEB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62*** (-0.205, -0.12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777F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43 (-0.086, 0.0002)</w:t>
            </w:r>
          </w:p>
        </w:tc>
      </w:tr>
      <w:tr w:rsidR="00C24824" w:rsidRPr="00C24824" w14:paraId="50DBB24B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4338A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General tru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A012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26*** (0.074, 0.17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C4FE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66*** (0.114, 0.21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077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52*** (0.095, 0.2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3692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50*** (0.095, 0.2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5EB1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42*** (0.087, 0.19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896B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214*** (0.159, 0.270)</w:t>
            </w:r>
          </w:p>
        </w:tc>
      </w:tr>
      <w:tr w:rsidR="00C24824" w:rsidRPr="00C24824" w14:paraId="44E648EC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3B4BA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8F00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4 (-0.009, 0.0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253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2 (-0.003, 0.00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7F9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3 (-0.009, 0.0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073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2 (-0.007, 0.0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48B0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1 (-0.005, 0.0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332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01 (-0.005, 0.006)</w:t>
            </w:r>
          </w:p>
        </w:tc>
      </w:tr>
      <w:tr w:rsidR="00C24824" w:rsidRPr="00C24824" w14:paraId="1D85B660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85E13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Consta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DDEA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3.822*** (3.415, 4.23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3D87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569*** (4.171, 4.96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4AD7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678*** (4.240, 5.11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0873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5.444*** (5.023, 5.86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F93D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5.168*** (4.741, 5.59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81AB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366*** (3.935, 4.798)</w:t>
            </w:r>
          </w:p>
        </w:tc>
      </w:tr>
      <w:tr w:rsidR="00C24824" w:rsidRPr="00C24824" w14:paraId="5BBB8940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36D3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Observatio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0E1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BFE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2E80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055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243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20A2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</w:tr>
      <w:tr w:rsidR="00C24824" w:rsidRPr="00C24824" w14:paraId="5CEBA325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D405B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R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B04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AAAF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2DF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B9C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88E6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35D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69</w:t>
            </w:r>
          </w:p>
        </w:tc>
      </w:tr>
      <w:tr w:rsidR="00C24824" w:rsidRPr="00C24824" w14:paraId="402CA15D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EBB73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Adjusted R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A1207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2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27BE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7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8DD5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6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0D6F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7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43CD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7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DEB6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64</w:t>
            </w:r>
          </w:p>
        </w:tc>
      </w:tr>
      <w:tr w:rsidR="00C24824" w:rsidRPr="00C24824" w14:paraId="10348477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7498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54C0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423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D4A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26B7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08A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F3A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</w:tr>
      <w:tr w:rsidR="00C24824" w:rsidRPr="00C24824" w14:paraId="5D5F051B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915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79D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D7E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3AE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4BF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33D7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FB06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HS18</w:t>
            </w:r>
          </w:p>
        </w:tc>
      </w:tr>
      <w:tr w:rsidR="00C24824" w:rsidRPr="00C24824" w14:paraId="289EB3A5" w14:textId="77777777" w:rsidTr="00C24824">
        <w:trPr>
          <w:trHeight w:val="225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C4A9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Ethnic minorit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57C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429** (-0.740, -0.118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DCC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12 (-0.322, 0.346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212C3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97 (-0.442, 0.247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883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47 (-0.181, 0.476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D43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804*** (0.471, 1.136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D1B5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735*** (0.395, 1.076)</w:t>
            </w:r>
          </w:p>
        </w:tc>
      </w:tr>
      <w:tr w:rsidR="00C24824" w:rsidRPr="00C24824" w14:paraId="063FCDCC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8F04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Wom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70A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54 (-0.224, 0.11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CB2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73 (-0.355, 0.01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318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4 (-0.193, 0.18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978F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71 (-0.009, 0.35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680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252** (0.070, 0.43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A4E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267** (0.081, 0.453)</w:t>
            </w:r>
          </w:p>
        </w:tc>
      </w:tr>
      <w:tr w:rsidR="00C24824" w:rsidRPr="00C24824" w14:paraId="46957EA1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AE1A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University degre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EE9D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10 (-0.072, 0.29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EEB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08 (-0.303, 0.08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137E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407*** (-0.608, -0.20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B2BF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289** (0.097, 0.48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0E7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50 (-0.044, 0.34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62E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5 (-0.194, 0.204)</w:t>
            </w:r>
          </w:p>
        </w:tc>
      </w:tr>
      <w:tr w:rsidR="00C24824" w:rsidRPr="00C24824" w14:paraId="1B496D7E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7B53C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Left–right ideolog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BB5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142*** (-0.184, -0.1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F5B2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95*** (-0.139, -0.0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FEF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58* (0.012, 0.1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707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48* (-0.092, -0.0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8A50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51* (-0.096, -0.00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A85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26 (-0.071, 0.019)</w:t>
            </w:r>
          </w:p>
        </w:tc>
      </w:tr>
      <w:tr w:rsidR="00C24824" w:rsidRPr="00C24824" w14:paraId="131A5EBC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A3F7B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General tru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412E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64*** (0.110, 0.2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B3FF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60*** (0.102, 0.2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317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114*** (0.055, 0.17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14FD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7 (-0.050, 0.06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E2C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21 (-0.037, 0.07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0FF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04 (-0.063, 0.055)</w:t>
            </w:r>
          </w:p>
        </w:tc>
      </w:tr>
      <w:tr w:rsidR="00C24824" w:rsidRPr="00C24824" w14:paraId="6A4F6E40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0A44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3C6D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4 (-0.001, 0.0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14E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14*** (-0.020, -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946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12*** (-0.018, -0.0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FD6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02 (-0.003, 0.0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5C3D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15*** (-0.021, -0.01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045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-0.013*** (-0.019, -0.008)</w:t>
            </w:r>
          </w:p>
        </w:tc>
      </w:tr>
      <w:tr w:rsidR="00C24824" w:rsidRPr="00C24824" w14:paraId="3FEF406A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580DE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Consta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D828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5.171*** (4.755, 5.58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5C35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071*** (3.625, 4.51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2FCE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3.381*** (2.920, 3.84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C005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4.761*** (4.321, 5.2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67ADF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3.887*** (3.442, 4.33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4B8B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3.841*** (3.385, 4.296)</w:t>
            </w:r>
          </w:p>
        </w:tc>
      </w:tr>
      <w:tr w:rsidR="00C24824" w:rsidRPr="00C24824" w14:paraId="18E6DDE6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E69E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Observatio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198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6F77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DD68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295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249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8300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1,096</w:t>
            </w:r>
          </w:p>
        </w:tc>
      </w:tr>
      <w:tr w:rsidR="00C24824" w:rsidRPr="00C24824" w14:paraId="6F5FA021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B8F3A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R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299A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B58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593C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50E11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6FA6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2C77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61</w:t>
            </w:r>
          </w:p>
        </w:tc>
      </w:tr>
      <w:tr w:rsidR="00C24824" w:rsidRPr="00C24824" w14:paraId="6C6F6B48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EF618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Adjusted R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3C3F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8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01E55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6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8628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3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86FCB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592AA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8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86E6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0.056</w:t>
            </w:r>
          </w:p>
        </w:tc>
      </w:tr>
      <w:tr w:rsidR="00C24824" w:rsidRPr="00C24824" w14:paraId="15BDDB3C" w14:textId="77777777" w:rsidTr="00C24824">
        <w:trPr>
          <w:trHeight w:val="2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A684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C516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9A22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EC9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1EF10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17F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792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</w:tr>
      <w:tr w:rsidR="00C24824" w:rsidRPr="00C24824" w14:paraId="59B64DF9" w14:textId="77777777" w:rsidTr="00C24824">
        <w:trPr>
          <w:trHeight w:val="225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4F42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  <w:r w:rsidRPr="00C2482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Note: *p&lt;0.05; **p&lt;0.01; ***p&lt;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D753C" w14:textId="77777777" w:rsidR="00C24824" w:rsidRPr="00C24824" w:rsidRDefault="00C24824" w:rsidP="00C2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76BF8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5D58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D33A5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2319" w14:textId="77777777" w:rsidR="00C24824" w:rsidRPr="00C24824" w:rsidRDefault="00C24824" w:rsidP="00C2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/>
                <w14:ligatures w14:val="none"/>
              </w:rPr>
            </w:pPr>
          </w:p>
        </w:tc>
      </w:tr>
    </w:tbl>
    <w:p w14:paraId="0596CDB8" w14:textId="77777777" w:rsidR="000E3CC1" w:rsidRDefault="000E3CC1"/>
    <w:p w14:paraId="0327BAC1" w14:textId="4CAA5B4C" w:rsidR="0083074E" w:rsidRDefault="0083074E"/>
    <w:sectPr w:rsidR="0083074E" w:rsidSect="00A3446E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CC1"/>
    <w:rsid w:val="000A2256"/>
    <w:rsid w:val="000E3CC1"/>
    <w:rsid w:val="00173A4D"/>
    <w:rsid w:val="00225673"/>
    <w:rsid w:val="00485A6B"/>
    <w:rsid w:val="004904E1"/>
    <w:rsid w:val="00556319"/>
    <w:rsid w:val="00613EEB"/>
    <w:rsid w:val="006D0FC7"/>
    <w:rsid w:val="0076620C"/>
    <w:rsid w:val="007F550B"/>
    <w:rsid w:val="0083074E"/>
    <w:rsid w:val="009C3E18"/>
    <w:rsid w:val="00A274CA"/>
    <w:rsid w:val="00A3446E"/>
    <w:rsid w:val="00B075BA"/>
    <w:rsid w:val="00BF6190"/>
    <w:rsid w:val="00C11E1E"/>
    <w:rsid w:val="00C24625"/>
    <w:rsid w:val="00C24824"/>
    <w:rsid w:val="00D01828"/>
    <w:rsid w:val="00E668BD"/>
    <w:rsid w:val="00F710C9"/>
    <w:rsid w:val="00FC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CB99E"/>
  <w15:chartTrackingRefBased/>
  <w15:docId w15:val="{096E7D9D-CE4C-4C2C-9E53-26181362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C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C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CC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C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CC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C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CC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C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CC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E3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C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CC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E3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CC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E3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CC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E3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Pickering</dc:creator>
  <cp:keywords/>
  <dc:description/>
  <cp:lastModifiedBy>Steven Pickering</cp:lastModifiedBy>
  <cp:revision>8</cp:revision>
  <dcterms:created xsi:type="dcterms:W3CDTF">2026-04-10T13:33:00Z</dcterms:created>
  <dcterms:modified xsi:type="dcterms:W3CDTF">2026-05-08T16:15:00Z</dcterms:modified>
</cp:coreProperties>
</file>